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03F83" w:rsidRDefault="00903F83">
      <w:bookmarkStart w:id="0" w:name="_GoBack"/>
      <w:bookmarkEnd w:id="0"/>
    </w:p>
    <w:p w:rsidR="00903F83" w:rsidRDefault="00903F8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903F83" w:rsidRDefault="00903F8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903F83" w:rsidRDefault="00903F83">
      <w:pPr>
        <w:rPr>
          <w:rFonts w:ascii="Arial" w:hAnsi="Arial" w:cs="Arial"/>
          <w:b/>
          <w:bCs/>
          <w:sz w:val="26"/>
          <w:szCs w:val="26"/>
        </w:rPr>
      </w:pPr>
    </w:p>
    <w:p w:rsidR="00903F83" w:rsidRDefault="00903F83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T-Test</w:t>
      </w:r>
    </w:p>
    <w:p w:rsidR="00903F83" w:rsidRDefault="00903F83">
      <w:pPr>
        <w:rPr>
          <w:rFonts w:ascii="Arial" w:hAnsi="Arial" w:cs="Arial"/>
          <w:sz w:val="26"/>
          <w:szCs w:val="26"/>
        </w:rPr>
      </w:pPr>
    </w:p>
    <w:p w:rsidR="00903F83" w:rsidRDefault="00903F8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903F83" w:rsidRDefault="00903F8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903F83" w:rsidRDefault="00903F8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903F83" w:rsidRDefault="00903F83"/>
    <w:p w:rsidR="00903F83" w:rsidRDefault="00903F83">
      <w:r>
        <w:t>[DataSet1] C:\Users\m\Desktop\phantom\phantom.sav</w:t>
      </w:r>
    </w:p>
    <w:p w:rsidR="00903F83" w:rsidRDefault="00903F83"/>
    <w:p w:rsidR="00903F83" w:rsidRDefault="00903F8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903F83" w:rsidRDefault="00903F8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873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49"/>
        <w:gridCol w:w="2080"/>
        <w:gridCol w:w="1530"/>
        <w:gridCol w:w="1114"/>
        <w:gridCol w:w="1563"/>
        <w:gridCol w:w="1596"/>
      </w:tblGrid>
      <w:tr w:rsidR="00903F8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73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03F83" w:rsidRDefault="00903F8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Paired Samples Statistics</w:t>
            </w:r>
          </w:p>
        </w:tc>
      </w:tr>
      <w:tr w:rsidR="00903F8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927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903F83" w:rsidRDefault="00903F83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903F83" w:rsidRDefault="00903F8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11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903F83" w:rsidRDefault="00903F8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56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903F83" w:rsidRDefault="00903F8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td. Deviation</w:t>
            </w:r>
          </w:p>
        </w:tc>
        <w:tc>
          <w:tcPr>
            <w:tcW w:w="159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903F83" w:rsidRDefault="00903F8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td. Error Mean</w:t>
            </w:r>
          </w:p>
        </w:tc>
      </w:tr>
      <w:tr w:rsidR="00903F8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48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03F83" w:rsidRDefault="00903F83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Pair 1</w:t>
            </w:r>
          </w:p>
        </w:tc>
        <w:tc>
          <w:tcPr>
            <w:tcW w:w="207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03F83" w:rsidRDefault="00903F83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czmeasurement1</w:t>
            </w:r>
          </w:p>
        </w:tc>
        <w:tc>
          <w:tcPr>
            <w:tcW w:w="153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03F83" w:rsidRDefault="00903F8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98515.5000</w:t>
            </w:r>
          </w:p>
        </w:tc>
        <w:tc>
          <w:tcPr>
            <w:tcW w:w="111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03F83" w:rsidRDefault="00903F8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5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03F83" w:rsidRDefault="00903F8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0019.78973</w:t>
            </w:r>
          </w:p>
        </w:tc>
        <w:tc>
          <w:tcPr>
            <w:tcW w:w="159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03F83" w:rsidRDefault="00903F8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330.81338</w:t>
            </w:r>
          </w:p>
        </w:tc>
      </w:tr>
      <w:tr w:rsidR="00903F8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48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03F83" w:rsidRDefault="00903F83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07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03F83" w:rsidRDefault="00903F83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czmeasurement2</w:t>
            </w:r>
          </w:p>
        </w:tc>
        <w:tc>
          <w:tcPr>
            <w:tcW w:w="15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03F83" w:rsidRDefault="00903F8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96346.4000</w:t>
            </w:r>
          </w:p>
        </w:tc>
        <w:tc>
          <w:tcPr>
            <w:tcW w:w="11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03F83" w:rsidRDefault="00903F8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5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03F83" w:rsidRDefault="00903F8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4061.91570</w:t>
            </w:r>
          </w:p>
        </w:tc>
        <w:tc>
          <w:tcPr>
            <w:tcW w:w="15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03F83" w:rsidRDefault="00903F8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609.04585</w:t>
            </w:r>
          </w:p>
        </w:tc>
      </w:tr>
      <w:tr w:rsidR="00903F8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48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903F83" w:rsidRDefault="00903F83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Pair 2</w:t>
            </w:r>
          </w:p>
        </w:tc>
        <w:tc>
          <w:tcPr>
            <w:tcW w:w="207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03F83" w:rsidRDefault="00903F83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czmeasurement1</w:t>
            </w:r>
          </w:p>
        </w:tc>
        <w:tc>
          <w:tcPr>
            <w:tcW w:w="15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03F83" w:rsidRDefault="00903F8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98515.5000</w:t>
            </w:r>
          </w:p>
        </w:tc>
        <w:tc>
          <w:tcPr>
            <w:tcW w:w="11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03F83" w:rsidRDefault="00903F8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5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03F83" w:rsidRDefault="00903F8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0019.78973</w:t>
            </w:r>
          </w:p>
        </w:tc>
        <w:tc>
          <w:tcPr>
            <w:tcW w:w="15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03F83" w:rsidRDefault="00903F8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330.81338</w:t>
            </w:r>
          </w:p>
        </w:tc>
      </w:tr>
      <w:tr w:rsidR="00903F8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4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903F83" w:rsidRDefault="00903F83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07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903F83" w:rsidRDefault="00903F83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robinmeasurement</w:t>
            </w:r>
          </w:p>
        </w:tc>
        <w:tc>
          <w:tcPr>
            <w:tcW w:w="153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903F83" w:rsidRDefault="00903F8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6709.4000</w:t>
            </w:r>
          </w:p>
        </w:tc>
        <w:tc>
          <w:tcPr>
            <w:tcW w:w="111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903F83" w:rsidRDefault="00903F8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5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903F83" w:rsidRDefault="00903F8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3661.71345</w:t>
            </w:r>
          </w:p>
        </w:tc>
        <w:tc>
          <w:tcPr>
            <w:tcW w:w="159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903F83" w:rsidRDefault="00903F8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482.49079</w:t>
            </w:r>
          </w:p>
        </w:tc>
      </w:tr>
    </w:tbl>
    <w:p w:rsidR="00903F83" w:rsidRDefault="00903F8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903F83" w:rsidRDefault="00903F8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706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49"/>
        <w:gridCol w:w="2661"/>
        <w:gridCol w:w="1114"/>
        <w:gridCol w:w="1330"/>
        <w:gridCol w:w="1114"/>
      </w:tblGrid>
      <w:tr w:rsidR="00903F8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06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4B9A" w:rsidRDefault="00444B9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</w:pPr>
          </w:p>
          <w:p w:rsidR="00444B9A" w:rsidRDefault="00444B9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</w:pPr>
          </w:p>
          <w:p w:rsidR="00444B9A" w:rsidRDefault="00444B9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</w:pPr>
          </w:p>
          <w:p w:rsidR="00444B9A" w:rsidRDefault="00444B9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</w:pPr>
          </w:p>
          <w:p w:rsidR="00444B9A" w:rsidRDefault="00444B9A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</w:pPr>
          </w:p>
          <w:p w:rsidR="00903F83" w:rsidRDefault="00903F8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Paired Samples Correlations</w:t>
            </w:r>
          </w:p>
        </w:tc>
      </w:tr>
      <w:tr w:rsidR="00903F8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508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903F83" w:rsidRDefault="00903F83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903F83" w:rsidRDefault="00903F8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3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903F83" w:rsidRDefault="00903F8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Correlation</w:t>
            </w:r>
          </w:p>
        </w:tc>
        <w:tc>
          <w:tcPr>
            <w:tcW w:w="111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903F83" w:rsidRDefault="00903F8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</w:tr>
      <w:tr w:rsidR="00903F8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4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03F83" w:rsidRDefault="00903F83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Pair 1</w:t>
            </w:r>
          </w:p>
        </w:tc>
        <w:tc>
          <w:tcPr>
            <w:tcW w:w="266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03F83" w:rsidRDefault="00903F83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czmeasurement1 &amp; czmeasurement2</w:t>
            </w:r>
          </w:p>
        </w:tc>
        <w:tc>
          <w:tcPr>
            <w:tcW w:w="111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03F83" w:rsidRDefault="00903F8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3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03F83" w:rsidRDefault="00903F8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984</w:t>
            </w:r>
          </w:p>
        </w:tc>
        <w:tc>
          <w:tcPr>
            <w:tcW w:w="111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03F83" w:rsidRDefault="00903F8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903F8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4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903F83" w:rsidRDefault="00903F83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Pair 2</w:t>
            </w:r>
          </w:p>
        </w:tc>
        <w:tc>
          <w:tcPr>
            <w:tcW w:w="266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903F83" w:rsidRDefault="00903F83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czmeasurement1 &amp; robinmeasurement</w:t>
            </w:r>
          </w:p>
        </w:tc>
        <w:tc>
          <w:tcPr>
            <w:tcW w:w="111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903F83" w:rsidRDefault="00903F8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903F83" w:rsidRDefault="00903F8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971</w:t>
            </w:r>
          </w:p>
        </w:tc>
        <w:tc>
          <w:tcPr>
            <w:tcW w:w="111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903F83" w:rsidRDefault="00903F8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</w:tbl>
    <w:p w:rsidR="00903F83" w:rsidRDefault="00903F8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903F83" w:rsidRDefault="00903F8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1400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85"/>
        <w:gridCol w:w="2468"/>
        <w:gridCol w:w="1372"/>
        <w:gridCol w:w="1450"/>
        <w:gridCol w:w="1481"/>
        <w:gridCol w:w="1481"/>
        <w:gridCol w:w="1481"/>
        <w:gridCol w:w="1033"/>
        <w:gridCol w:w="1033"/>
        <w:gridCol w:w="1419"/>
      </w:tblGrid>
      <w:tr w:rsidR="00903F8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399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03F83" w:rsidRDefault="00903F8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4"/>
                <w:szCs w:val="24"/>
              </w:rPr>
              <w:t>Paired Samples Test</w:t>
            </w:r>
          </w:p>
        </w:tc>
      </w:tr>
      <w:tr w:rsidR="00903F8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25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03F83" w:rsidRDefault="00903F83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261" w:type="dxa"/>
            <w:gridSpan w:val="5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903F83" w:rsidRDefault="00903F8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Paired Differences</w:t>
            </w:r>
          </w:p>
        </w:tc>
        <w:tc>
          <w:tcPr>
            <w:tcW w:w="103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903F83" w:rsidRDefault="00903F8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t</w:t>
            </w:r>
          </w:p>
        </w:tc>
        <w:tc>
          <w:tcPr>
            <w:tcW w:w="103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903F83" w:rsidRDefault="00903F8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903F83" w:rsidRDefault="00903F8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</w:tr>
      <w:tr w:rsidR="00903F8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25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03F83" w:rsidRDefault="00903F83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372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903F83" w:rsidRDefault="00903F8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44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903F83" w:rsidRDefault="00903F8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td. Deviation</w:t>
            </w:r>
          </w:p>
        </w:tc>
        <w:tc>
          <w:tcPr>
            <w:tcW w:w="148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903F83" w:rsidRDefault="00903F8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td. Error Mean</w:t>
            </w:r>
          </w:p>
        </w:tc>
        <w:tc>
          <w:tcPr>
            <w:tcW w:w="2960" w:type="dxa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903F83" w:rsidRDefault="00903F8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95% Confidence Interval of the Difference</w:t>
            </w:r>
          </w:p>
        </w:tc>
        <w:tc>
          <w:tcPr>
            <w:tcW w:w="103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903F83" w:rsidRDefault="00903F83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3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903F83" w:rsidRDefault="00903F83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903F83" w:rsidRDefault="00903F83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</w:tr>
      <w:tr w:rsidR="00903F8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25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03F83" w:rsidRDefault="00903F83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372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903F83" w:rsidRDefault="00903F83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44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903F83" w:rsidRDefault="00903F83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48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903F83" w:rsidRDefault="00903F83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48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903F83" w:rsidRDefault="00903F8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Lower</w:t>
            </w:r>
          </w:p>
        </w:tc>
        <w:tc>
          <w:tcPr>
            <w:tcW w:w="148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903F83" w:rsidRDefault="00903F83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Upper</w:t>
            </w:r>
          </w:p>
        </w:tc>
        <w:tc>
          <w:tcPr>
            <w:tcW w:w="103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903F83" w:rsidRDefault="00903F83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3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903F83" w:rsidRDefault="00903F83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903F83" w:rsidRDefault="00903F83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</w:tr>
      <w:tr w:rsidR="00903F8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8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03F83" w:rsidRDefault="00903F83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Pair 1</w:t>
            </w:r>
          </w:p>
        </w:tc>
        <w:tc>
          <w:tcPr>
            <w:tcW w:w="246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03F83" w:rsidRDefault="00903F83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czmeasurement1 - czmeasurement2</w:t>
            </w:r>
          </w:p>
        </w:tc>
        <w:tc>
          <w:tcPr>
            <w:tcW w:w="137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03F83" w:rsidRDefault="00903F8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169.10000</w:t>
            </w:r>
          </w:p>
        </w:tc>
        <w:tc>
          <w:tcPr>
            <w:tcW w:w="144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03F83" w:rsidRDefault="00903F8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5647.32406</w:t>
            </w:r>
          </w:p>
        </w:tc>
        <w:tc>
          <w:tcPr>
            <w:tcW w:w="148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03F83" w:rsidRDefault="00903F8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785.84067</w:t>
            </w:r>
          </w:p>
        </w:tc>
        <w:tc>
          <w:tcPr>
            <w:tcW w:w="148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03F83" w:rsidRDefault="00903F8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1870.75226</w:t>
            </w:r>
          </w:p>
        </w:tc>
        <w:tc>
          <w:tcPr>
            <w:tcW w:w="148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03F83" w:rsidRDefault="00903F8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208.95226</w:t>
            </w:r>
          </w:p>
        </w:tc>
        <w:tc>
          <w:tcPr>
            <w:tcW w:w="103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03F83" w:rsidRDefault="00903F8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.215</w:t>
            </w:r>
          </w:p>
        </w:tc>
        <w:tc>
          <w:tcPr>
            <w:tcW w:w="103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03F83" w:rsidRDefault="00903F8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9</w:t>
            </w:r>
          </w:p>
        </w:tc>
        <w:tc>
          <w:tcPr>
            <w:tcW w:w="141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03F83" w:rsidRDefault="00903F8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255</w:t>
            </w:r>
          </w:p>
        </w:tc>
      </w:tr>
      <w:tr w:rsidR="00903F8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8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903F83" w:rsidRDefault="00903F83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Pair 2</w:t>
            </w:r>
          </w:p>
        </w:tc>
        <w:tc>
          <w:tcPr>
            <w:tcW w:w="246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903F83" w:rsidRDefault="00903F83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czmeasurement1 - robinmeasurement</w:t>
            </w:r>
          </w:p>
        </w:tc>
        <w:tc>
          <w:tcPr>
            <w:tcW w:w="137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903F83" w:rsidRDefault="00903F8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8193.90000</w:t>
            </w:r>
          </w:p>
        </w:tc>
        <w:tc>
          <w:tcPr>
            <w:tcW w:w="144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903F83" w:rsidRDefault="00903F8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389.02092</w:t>
            </w:r>
          </w:p>
        </w:tc>
        <w:tc>
          <w:tcPr>
            <w:tcW w:w="148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903F83" w:rsidRDefault="00903F8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020.38581</w:t>
            </w:r>
          </w:p>
        </w:tc>
        <w:tc>
          <w:tcPr>
            <w:tcW w:w="148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903F83" w:rsidRDefault="00903F8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12764.33024</w:t>
            </w:r>
          </w:p>
        </w:tc>
        <w:tc>
          <w:tcPr>
            <w:tcW w:w="148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903F83" w:rsidRDefault="00903F8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3623.46976</w:t>
            </w:r>
          </w:p>
        </w:tc>
        <w:tc>
          <w:tcPr>
            <w:tcW w:w="103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903F83" w:rsidRDefault="00903F8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4.056</w:t>
            </w:r>
          </w:p>
        </w:tc>
        <w:tc>
          <w:tcPr>
            <w:tcW w:w="103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903F83" w:rsidRDefault="00903F8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9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903F83" w:rsidRDefault="00903F83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003</w:t>
            </w:r>
          </w:p>
        </w:tc>
      </w:tr>
    </w:tbl>
    <w:p w:rsidR="00903F83" w:rsidRDefault="00903F8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sectPr w:rsidR="00903F83">
      <w:pgSz w:w="16837" w:h="11905" w:orient="landscape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zY1MjcxszCwsDA3MjJW0lEKTi0uzszPAykwqgUAsaP9bCwAAAA="/>
  </w:docVars>
  <w:rsids>
    <w:rsidRoot w:val="00444B9A"/>
    <w:rsid w:val="00444B9A"/>
    <w:rsid w:val="00877B7E"/>
    <w:rsid w:val="00903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96"/>
  <w15:docId w15:val="{291BA093-4DF6-4F67-ACAD-5A2E2CCFE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="Times New Roman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qFormat="1"/>
    <w:lsdException w:name="heading 1" w:uiPriority="9" w:qFormat="1"/>
    <w:lsdException w:name="heading 2" w:qFormat="1"/>
    <w:lsdException w:name="heading 3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uiPriority w:val="9"/>
    <w:qFormat/>
    <w:pPr>
      <w:widowControl w:val="0"/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0"/>
      <w:szCs w:val="20"/>
    </w:rPr>
  </w:style>
  <w:style w:type="paragraph" w:styleId="1">
    <w:name w:val="heading 1"/>
    <w:basedOn w:val="a"/>
    <w:next w:val="a"/>
    <w:link w:val="10"/>
    <w:uiPriority w:val="9"/>
    <w:qFormat/>
    <w:pPr>
      <w:outlineLvl w:val="0"/>
    </w:pPr>
    <w:rPr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9"/>
    <w:qFormat/>
    <w:pPr>
      <w:outlineLvl w:val="1"/>
    </w:pPr>
    <w:rPr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0"/>
    <w:uiPriority w:val="99"/>
    <w:qFormat/>
    <w:pPr>
      <w:outlineLvl w:val="2"/>
    </w:pPr>
    <w:rPr>
      <w:b/>
      <w:bCs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locked/>
    <w:rPr>
      <w:rFonts w:asciiTheme="majorHAnsi" w:eastAsiaTheme="majorEastAsia" w:hAnsiTheme="majorHAnsi" w:cs="Times New Roman"/>
      <w:b/>
      <w:bCs/>
      <w:kern w:val="32"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locked/>
    <w:rPr>
      <w:rFonts w:asciiTheme="majorHAnsi" w:eastAsiaTheme="majorEastAsia" w:hAnsiTheme="majorHAnsi" w:cs="Times New Roman"/>
      <w:b/>
      <w:bCs/>
      <w:i/>
      <w:iCs/>
      <w:sz w:val="28"/>
      <w:szCs w:val="28"/>
    </w:rPr>
  </w:style>
  <w:style w:type="character" w:customStyle="1" w:styleId="30">
    <w:name w:val="标题 3 字符"/>
    <w:basedOn w:val="a0"/>
    <w:link w:val="3"/>
    <w:uiPriority w:val="9"/>
    <w:semiHidden/>
    <w:locked/>
    <w:rPr>
      <w:rFonts w:asciiTheme="majorHAnsi" w:eastAsiaTheme="majorEastAsia" w:hAnsiTheme="majorHAnsi" w:cs="Times New Roman"/>
      <w:b/>
      <w:bCs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8</Words>
  <Characters>787</Characters>
  <Application>Microsoft Office Word</Application>
  <DocSecurity>0</DocSecurity>
  <Lines>6</Lines>
  <Paragraphs>1</Paragraphs>
  <ScaleCrop>false</ScaleCrop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chen</dc:creator>
  <cp:keywords/>
  <dc:description/>
  <cp:lastModifiedBy>zhang chen</cp:lastModifiedBy>
  <cp:revision>2</cp:revision>
  <dcterms:created xsi:type="dcterms:W3CDTF">2018-06-15T12:50:00Z</dcterms:created>
  <dcterms:modified xsi:type="dcterms:W3CDTF">2018-06-15T12:50:00Z</dcterms:modified>
</cp:coreProperties>
</file>